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BB0E9" w14:textId="714E9DDA" w:rsidR="00C74981" w:rsidRDefault="00C74981"/>
    <w:p w14:paraId="700AB1C6" w14:textId="2CF3D01B" w:rsidR="00C74981" w:rsidRPr="00B550CD" w:rsidRDefault="00B550CD">
      <w:pPr>
        <w:rPr>
          <w:lang w:val="en-US"/>
        </w:rPr>
      </w:pPr>
      <w:proofErr w:type="spellStart"/>
      <w:r w:rsidRPr="00B550CD">
        <w:rPr>
          <w:lang w:val="en-US"/>
        </w:rPr>
        <w:t>Mulitmedia</w:t>
      </w:r>
      <w:proofErr w:type="spellEnd"/>
      <w:r w:rsidRPr="00B550CD">
        <w:rPr>
          <w:lang w:val="en-US"/>
        </w:rPr>
        <w:t xml:space="preserve"> </w:t>
      </w:r>
      <w:r w:rsidR="00C74981" w:rsidRPr="00B550CD">
        <w:rPr>
          <w:lang w:val="en-US"/>
        </w:rPr>
        <w:t>Appendix</w:t>
      </w:r>
      <w:r w:rsidRPr="00B550CD">
        <w:rPr>
          <w:lang w:val="en-US"/>
        </w:rPr>
        <w:t xml:space="preserve">: </w:t>
      </w:r>
      <w:bookmarkStart w:id="0" w:name="_Hlk106307862"/>
      <w:r w:rsidR="000B139D">
        <w:rPr>
          <w:lang w:val="en-US"/>
        </w:rPr>
        <w:t>Q</w:t>
      </w:r>
      <w:r>
        <w:rPr>
          <w:lang w:val="en-US"/>
        </w:rPr>
        <w:t xml:space="preserve">uality </w:t>
      </w:r>
      <w:r w:rsidR="000B139D">
        <w:rPr>
          <w:lang w:val="en-US"/>
        </w:rPr>
        <w:t>a</w:t>
      </w:r>
      <w:r>
        <w:rPr>
          <w:lang w:val="en-US"/>
        </w:rPr>
        <w:t xml:space="preserve">ssessment </w:t>
      </w:r>
      <w:r w:rsidR="000B139D">
        <w:rPr>
          <w:lang w:val="en-US"/>
        </w:rPr>
        <w:t>using the</w:t>
      </w:r>
      <w:r>
        <w:rPr>
          <w:lang w:val="en-US"/>
        </w:rPr>
        <w:t xml:space="preserve"> </w:t>
      </w:r>
      <w:r w:rsidRPr="00B550CD">
        <w:rPr>
          <w:lang w:val="en-US"/>
        </w:rPr>
        <w:t>Critical Appraisal Ski</w:t>
      </w:r>
      <w:r>
        <w:rPr>
          <w:lang w:val="en-US"/>
        </w:rPr>
        <w:t>lls Program (</w:t>
      </w:r>
      <w:r w:rsidR="00C74981" w:rsidRPr="00B550CD">
        <w:rPr>
          <w:lang w:val="en-US"/>
        </w:rPr>
        <w:t>CASP</w:t>
      </w:r>
      <w:r>
        <w:rPr>
          <w:lang w:val="en-US"/>
        </w:rPr>
        <w:t>)</w:t>
      </w:r>
      <w:r w:rsidR="00C74981" w:rsidRPr="00B550CD">
        <w:rPr>
          <w:lang w:val="en-US"/>
        </w:rPr>
        <w:t xml:space="preserve"> </w:t>
      </w:r>
    </w:p>
    <w:bookmarkEnd w:id="0"/>
    <w:p w14:paraId="075A6CC5" w14:textId="072BE98C" w:rsidR="005542AF" w:rsidRPr="00B550CD" w:rsidRDefault="005542AF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2326"/>
        <w:tblW w:w="0" w:type="auto"/>
        <w:tblLook w:val="04A0" w:firstRow="1" w:lastRow="0" w:firstColumn="1" w:lastColumn="0" w:noHBand="0" w:noVBand="1"/>
      </w:tblPr>
      <w:tblGrid>
        <w:gridCol w:w="2882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479"/>
        <w:gridCol w:w="1054"/>
      </w:tblGrid>
      <w:tr w:rsidR="00EB611F" w:rsidRPr="00F30725" w14:paraId="7A2C1EE2" w14:textId="77777777" w:rsidTr="00EB611F">
        <w:tc>
          <w:tcPr>
            <w:tcW w:w="0" w:type="auto"/>
          </w:tcPr>
          <w:p w14:paraId="643A7B97" w14:textId="77777777" w:rsidR="00EB611F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CASP </w:t>
            </w:r>
          </w:p>
          <w:p w14:paraId="32A43EE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S</w:t>
            </w:r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>tudy</w:t>
            </w:r>
          </w:p>
        </w:tc>
        <w:tc>
          <w:tcPr>
            <w:tcW w:w="0" w:type="auto"/>
          </w:tcPr>
          <w:p w14:paraId="620DDEB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0" w:type="auto"/>
          </w:tcPr>
          <w:p w14:paraId="4926C2B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0" w:type="auto"/>
          </w:tcPr>
          <w:p w14:paraId="6F07C57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3.</w:t>
            </w:r>
          </w:p>
        </w:tc>
        <w:tc>
          <w:tcPr>
            <w:tcW w:w="0" w:type="auto"/>
          </w:tcPr>
          <w:p w14:paraId="182F0C7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 w:cs="Calibri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0" w:type="auto"/>
          </w:tcPr>
          <w:p w14:paraId="5FFD3D7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5.</w:t>
            </w:r>
          </w:p>
        </w:tc>
        <w:tc>
          <w:tcPr>
            <w:tcW w:w="0" w:type="auto"/>
          </w:tcPr>
          <w:p w14:paraId="112BE616" w14:textId="77777777" w:rsidR="00EB611F" w:rsidRPr="00C92939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6.</w:t>
            </w:r>
          </w:p>
        </w:tc>
        <w:tc>
          <w:tcPr>
            <w:tcW w:w="0" w:type="auto"/>
          </w:tcPr>
          <w:p w14:paraId="5C26840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7.</w:t>
            </w:r>
          </w:p>
        </w:tc>
        <w:tc>
          <w:tcPr>
            <w:tcW w:w="0" w:type="auto"/>
          </w:tcPr>
          <w:p w14:paraId="4CA3D68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8.</w:t>
            </w:r>
          </w:p>
        </w:tc>
        <w:tc>
          <w:tcPr>
            <w:tcW w:w="0" w:type="auto"/>
          </w:tcPr>
          <w:p w14:paraId="446B19D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9.</w:t>
            </w:r>
          </w:p>
        </w:tc>
        <w:tc>
          <w:tcPr>
            <w:tcW w:w="0" w:type="auto"/>
          </w:tcPr>
          <w:p w14:paraId="5BCC456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0.</w:t>
            </w:r>
          </w:p>
        </w:tc>
        <w:tc>
          <w:tcPr>
            <w:tcW w:w="0" w:type="auto"/>
          </w:tcPr>
          <w:p w14:paraId="468F152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CASP </w:t>
            </w:r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br/>
              <w:t>Score /10</w:t>
            </w:r>
          </w:p>
        </w:tc>
      </w:tr>
      <w:tr w:rsidR="00EB611F" w:rsidRPr="00F30725" w14:paraId="2574BCF3" w14:textId="77777777" w:rsidTr="000C6A51">
        <w:trPr>
          <w:trHeight w:val="70"/>
        </w:trPr>
        <w:tc>
          <w:tcPr>
            <w:tcW w:w="0" w:type="auto"/>
          </w:tcPr>
          <w:p w14:paraId="09A9C582" w14:textId="2D160679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  <w:lang w:val="en-US"/>
              </w:rPr>
              <w:t>Chao et al. (2016</w:t>
            </w:r>
            <w:r w:rsidR="00B76E93">
              <w:rPr>
                <w:rFonts w:ascii="Cambria" w:hAnsi="Cambria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22A8C23D" w14:textId="251A8B3B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4002BA7C" w14:textId="7A799373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2B1ED93E" w14:textId="27336A16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416D132B" w14:textId="75C52543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5FFC3567" w14:textId="04F99491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69998AB4" w14:textId="5A0268C9" w:rsidR="009905A7" w:rsidRPr="00C92939" w:rsidRDefault="009905A7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2159500A" w14:textId="2D071D3E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5E53C8CB" w14:textId="64DA7D55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0AF0897E" w14:textId="50CD1311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08AE1AED" w14:textId="065C1201" w:rsidR="00EB611F" w:rsidRPr="000C6A51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3A3FED9" w14:textId="07A5E3A7" w:rsidR="00EB611F" w:rsidRPr="00F30725" w:rsidRDefault="00417DFA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EB611F" w:rsidRPr="00F30725" w14:paraId="3CB04CE4" w14:textId="77777777" w:rsidTr="000C6A51">
        <w:trPr>
          <w:trHeight w:val="70"/>
        </w:trPr>
        <w:tc>
          <w:tcPr>
            <w:tcW w:w="0" w:type="auto"/>
          </w:tcPr>
          <w:p w14:paraId="0A81824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Chen et al. (2020) </w:t>
            </w:r>
          </w:p>
        </w:tc>
        <w:tc>
          <w:tcPr>
            <w:tcW w:w="0" w:type="auto"/>
          </w:tcPr>
          <w:p w14:paraId="287454A8" w14:textId="66614B4A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D9B65EC" w14:textId="3D92471A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D299EAD" w14:textId="2FBE7588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AB4F074" w14:textId="38AFA804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135B693" w14:textId="45CD717A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4AA1844" w14:textId="40DC5777" w:rsidR="00B76E93" w:rsidRPr="00C92939" w:rsidRDefault="009905A7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5DEE208" w14:textId="0B54C47B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16B7F6E" w14:textId="4E024ED1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B645918" w14:textId="4996813D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3BAB32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C78ADCB" w14:textId="39A0A2CA" w:rsidR="00EB611F" w:rsidRPr="00F30725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611F" w:rsidRPr="00F30725" w14:paraId="4E94F054" w14:textId="77777777" w:rsidTr="00EB611F">
        <w:tc>
          <w:tcPr>
            <w:tcW w:w="0" w:type="auto"/>
          </w:tcPr>
          <w:p w14:paraId="5282A25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Emme et al. (2014)</w:t>
            </w:r>
          </w:p>
        </w:tc>
        <w:tc>
          <w:tcPr>
            <w:tcW w:w="0" w:type="auto"/>
          </w:tcPr>
          <w:p w14:paraId="7899CEF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FA50BB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9BFDB7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053A94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492712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10B7C8C" w14:textId="79C5CF82" w:rsidR="00EB611F" w:rsidRPr="00C92939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0B5D41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A971A6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1DDA2C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EBAD51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08E4FB6" w14:textId="72356D74" w:rsidR="00EB611F" w:rsidRPr="00F30725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611F" w:rsidRPr="00F30725" w14:paraId="483BD625" w14:textId="77777777" w:rsidTr="00EB611F">
        <w:tc>
          <w:tcPr>
            <w:tcW w:w="0" w:type="auto"/>
          </w:tcPr>
          <w:p w14:paraId="42D49FF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Göransson</w:t>
            </w:r>
            <w:proofErr w:type="spellEnd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et al. (2018)</w:t>
            </w:r>
          </w:p>
        </w:tc>
        <w:tc>
          <w:tcPr>
            <w:tcW w:w="0" w:type="auto"/>
          </w:tcPr>
          <w:p w14:paraId="720A356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CAE91E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01EE45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C2BA12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0D1EEB9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0BFE05C" w14:textId="19B851F0" w:rsidR="00445FFA" w:rsidRPr="00C92939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C0F094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704AABB" w14:textId="016A331E" w:rsidR="00EB611F" w:rsidRPr="000C6A51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1916B42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7093AE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826168C" w14:textId="371F280A" w:rsidR="00EB611F" w:rsidRPr="00F30725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,5</w:t>
            </w:r>
          </w:p>
        </w:tc>
      </w:tr>
      <w:tr w:rsidR="00EB611F" w:rsidRPr="00F30725" w14:paraId="26D351EC" w14:textId="77777777" w:rsidTr="00EB611F">
        <w:tc>
          <w:tcPr>
            <w:tcW w:w="0" w:type="auto"/>
          </w:tcPr>
          <w:p w14:paraId="3A9328C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Gorst et al. (2016)</w:t>
            </w:r>
          </w:p>
        </w:tc>
        <w:tc>
          <w:tcPr>
            <w:tcW w:w="0" w:type="auto"/>
          </w:tcPr>
          <w:p w14:paraId="3A8F2963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1339A6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3B80AC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6837E6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D9592D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E2EC58D" w14:textId="2ED65D7F" w:rsidR="00EB611F" w:rsidRPr="00C92939" w:rsidRDefault="00D83FF0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Y </w:t>
            </w:r>
          </w:p>
        </w:tc>
        <w:tc>
          <w:tcPr>
            <w:tcW w:w="0" w:type="auto"/>
          </w:tcPr>
          <w:p w14:paraId="235D99B3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0AE9D89" w14:textId="6237B34E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5DE7CD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36734E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965F0CB" w14:textId="43C73F2F" w:rsidR="00EB611F" w:rsidRPr="00F30725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B611F" w:rsidRPr="00F30725" w14:paraId="5483106B" w14:textId="77777777" w:rsidTr="00EB611F">
        <w:tc>
          <w:tcPr>
            <w:tcW w:w="0" w:type="auto"/>
          </w:tcPr>
          <w:p w14:paraId="13FA8AB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Killin</w:t>
            </w:r>
            <w:proofErr w:type="spellEnd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et al. (2018)</w:t>
            </w:r>
          </w:p>
        </w:tc>
        <w:tc>
          <w:tcPr>
            <w:tcW w:w="0" w:type="auto"/>
          </w:tcPr>
          <w:p w14:paraId="0DA8B9B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E8970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1F6348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D49916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A5C1A6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A6C9564" w14:textId="52B91B90" w:rsidR="00EB611F" w:rsidRPr="00C92939" w:rsidRDefault="00D83FF0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2ABDFD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6B8068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CDEB8A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75E4F6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8183A57" w14:textId="4DCFCFEE" w:rsidR="00EB611F" w:rsidRPr="00F30725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611F" w:rsidRPr="00F30725" w14:paraId="7D955121" w14:textId="77777777" w:rsidTr="00EB611F">
        <w:tc>
          <w:tcPr>
            <w:tcW w:w="0" w:type="auto"/>
          </w:tcPr>
          <w:p w14:paraId="4319B99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Klompstra</w:t>
            </w:r>
            <w:proofErr w:type="spellEnd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</w:tcPr>
          <w:p w14:paraId="4CF235E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30A49B8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CBABBC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2C3D53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DD831E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9FEE287" w14:textId="1977526D" w:rsidR="00EB611F" w:rsidRPr="00C92939" w:rsidRDefault="00081DA2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24521B3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12A7C89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5F8699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5F6A95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2CAEA8F" w14:textId="3868BFD8" w:rsidR="00EB611F" w:rsidRPr="00F30725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611F" w:rsidRPr="00F30725" w14:paraId="33371CEA" w14:textId="77777777" w:rsidTr="00EB611F">
        <w:tc>
          <w:tcPr>
            <w:tcW w:w="0" w:type="auto"/>
          </w:tcPr>
          <w:p w14:paraId="64564F6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LaFramboise</w:t>
            </w:r>
            <w:proofErr w:type="spellEnd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et al. (2009)</w:t>
            </w:r>
          </w:p>
        </w:tc>
        <w:tc>
          <w:tcPr>
            <w:tcW w:w="0" w:type="auto"/>
          </w:tcPr>
          <w:p w14:paraId="5E3027C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872306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FB844C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B3339E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741CBF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23B2D55" w14:textId="6DEA3482" w:rsidR="00EB611F" w:rsidRPr="00C92939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346E4D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1C66A4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3E7A233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8463CC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9970F69" w14:textId="5CF7EEA6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,5</w:t>
            </w:r>
          </w:p>
        </w:tc>
      </w:tr>
      <w:tr w:rsidR="00EB611F" w:rsidRPr="00F30725" w14:paraId="2AC3FCB4" w14:textId="77777777" w:rsidTr="00EB611F">
        <w:tc>
          <w:tcPr>
            <w:tcW w:w="0" w:type="auto"/>
          </w:tcPr>
          <w:p w14:paraId="645D1AE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Lie</w:t>
            </w:r>
            <w:proofErr w:type="spellEnd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et al. (2016)</w:t>
            </w:r>
          </w:p>
        </w:tc>
        <w:tc>
          <w:tcPr>
            <w:tcW w:w="0" w:type="auto"/>
          </w:tcPr>
          <w:p w14:paraId="62DD8D8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88B0859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8CC20C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A12B2C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A6194D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C981BC7" w14:textId="03C5A08A" w:rsidR="00EB611F" w:rsidRPr="00C92939" w:rsidRDefault="0049314B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14:paraId="526E7E0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3E6B3F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493764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82E6B2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7D252ED" w14:textId="652452DB" w:rsidR="00EB611F" w:rsidRPr="00F30725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B611F" w:rsidRPr="00F30725" w14:paraId="506187E2" w14:textId="77777777" w:rsidTr="00EB611F">
        <w:tc>
          <w:tcPr>
            <w:tcW w:w="0" w:type="auto"/>
          </w:tcPr>
          <w:p w14:paraId="3BC25E7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Lind et al. (2008)</w:t>
            </w:r>
          </w:p>
        </w:tc>
        <w:tc>
          <w:tcPr>
            <w:tcW w:w="0" w:type="auto"/>
          </w:tcPr>
          <w:p w14:paraId="2AAF6D6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704BE4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C050DB9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8EC612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F58D5A3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E08A356" w14:textId="602EB99E" w:rsidR="00EB611F" w:rsidRPr="00C92939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C6EDAE8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3D0C6C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B65B71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82E23E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D235ADB" w14:textId="2D2E98AE" w:rsidR="00EB611F" w:rsidRPr="00F30725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</w:tr>
      <w:tr w:rsidR="00EB611F" w:rsidRPr="00F30725" w14:paraId="46508D65" w14:textId="77777777" w:rsidTr="00EB611F">
        <w:tc>
          <w:tcPr>
            <w:tcW w:w="0" w:type="auto"/>
          </w:tcPr>
          <w:p w14:paraId="48A6BA8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Lind &amp; Karlsson (2014)</w:t>
            </w:r>
          </w:p>
        </w:tc>
        <w:tc>
          <w:tcPr>
            <w:tcW w:w="0" w:type="auto"/>
          </w:tcPr>
          <w:p w14:paraId="3F4F77B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6B0355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0FB3B9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12A332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AF82499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CA0D07B" w14:textId="7B93DA95" w:rsidR="00EB611F" w:rsidRPr="00C92939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06AE2C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F8B2CA3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93C271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3B51D7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6397BD5" w14:textId="7D10331A" w:rsidR="00EB611F" w:rsidRPr="00F30725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,5</w:t>
            </w:r>
          </w:p>
        </w:tc>
      </w:tr>
      <w:tr w:rsidR="00EB611F" w:rsidRPr="00F30725" w14:paraId="2747DDDA" w14:textId="77777777" w:rsidTr="00EB611F">
        <w:tc>
          <w:tcPr>
            <w:tcW w:w="0" w:type="auto"/>
          </w:tcPr>
          <w:p w14:paraId="1B4D2E9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Mathar et al. (2015)</w:t>
            </w:r>
          </w:p>
        </w:tc>
        <w:tc>
          <w:tcPr>
            <w:tcW w:w="0" w:type="auto"/>
          </w:tcPr>
          <w:p w14:paraId="7B00201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EDC84D3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CE0646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7787D6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47015C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AFFB3E8" w14:textId="0EADB27C" w:rsidR="00EB611F" w:rsidRPr="00C92939" w:rsidRDefault="009905A7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EA58BA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8677263" w14:textId="0DE69407" w:rsidR="00EB611F" w:rsidRPr="000C6A51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339C285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8C46C7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2830446" w14:textId="2E8B2D99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EB611F" w:rsidRPr="00F30725" w14:paraId="6BB32E60" w14:textId="77777777" w:rsidTr="00EB611F">
        <w:tc>
          <w:tcPr>
            <w:tcW w:w="0" w:type="auto"/>
          </w:tcPr>
          <w:p w14:paraId="0B16C7B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Olsson et al. (2016)</w:t>
            </w:r>
          </w:p>
        </w:tc>
        <w:tc>
          <w:tcPr>
            <w:tcW w:w="0" w:type="auto"/>
          </w:tcPr>
          <w:p w14:paraId="03F98BC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775382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6F6F8B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BB1780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2575B3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526A27" w14:textId="46B57043" w:rsidR="00EB611F" w:rsidRPr="00C92939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0BF1DA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EE09907" w14:textId="61C98391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45FDE5F" w14:textId="0AC94645" w:rsidR="00EB611F" w:rsidRPr="000C6A51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2CE2B0D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FA5EE49" w14:textId="76DE6D6D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,5</w:t>
            </w:r>
          </w:p>
        </w:tc>
      </w:tr>
      <w:tr w:rsidR="00EB611F" w:rsidRPr="00F30725" w14:paraId="4641F5D8" w14:textId="77777777" w:rsidTr="00EB611F">
        <w:tc>
          <w:tcPr>
            <w:tcW w:w="0" w:type="auto"/>
          </w:tcPr>
          <w:p w14:paraId="5406FA22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elman et al. (2015)</w:t>
            </w:r>
          </w:p>
        </w:tc>
        <w:tc>
          <w:tcPr>
            <w:tcW w:w="0" w:type="auto"/>
          </w:tcPr>
          <w:p w14:paraId="2AB6BB8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F43EC7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BD3C908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6D40109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E389AE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9B414C" w14:textId="3F9875E1" w:rsidR="00EB611F" w:rsidRPr="00C92939" w:rsidRDefault="00B76E93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B24CEF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E25733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0BC68D3" w14:textId="66996A74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70E342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6F2A8C9" w14:textId="7503267A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8,5</w:t>
            </w:r>
          </w:p>
        </w:tc>
      </w:tr>
      <w:tr w:rsidR="00EB611F" w:rsidRPr="00F30725" w14:paraId="02F73802" w14:textId="77777777" w:rsidTr="00EB611F">
        <w:tc>
          <w:tcPr>
            <w:tcW w:w="0" w:type="auto"/>
          </w:tcPr>
          <w:p w14:paraId="6B813C9A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hulver</w:t>
            </w:r>
            <w:proofErr w:type="spellEnd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0" w:type="auto"/>
          </w:tcPr>
          <w:p w14:paraId="57FED7A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6A5123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5B99AC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74B93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4F2276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8DF867F" w14:textId="2CFC169A" w:rsidR="00EB611F" w:rsidRPr="00C92939" w:rsidRDefault="008A16D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237805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642768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EC9B70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B7EE11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D8E9BAF" w14:textId="14E7FDF3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611F" w:rsidRPr="00F30725" w14:paraId="3F20AD26" w14:textId="77777777" w:rsidTr="00EB611F">
        <w:tc>
          <w:tcPr>
            <w:tcW w:w="0" w:type="auto"/>
          </w:tcPr>
          <w:p w14:paraId="612C576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maerup</w:t>
            </w:r>
            <w:proofErr w:type="spellEnd"/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et al.</w:t>
            </w:r>
            <w:r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</w:t>
            </w:r>
            <w:r w:rsidRPr="00F30725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(2017)</w:t>
            </w:r>
          </w:p>
        </w:tc>
        <w:tc>
          <w:tcPr>
            <w:tcW w:w="0" w:type="auto"/>
          </w:tcPr>
          <w:p w14:paraId="7D20F5F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489BBE8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2FA9AC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30FD879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1F0652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E66A401" w14:textId="1B7F4F73" w:rsidR="00EB611F" w:rsidRPr="00C92939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2AE6B5F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735DF4B" w14:textId="2695D67C" w:rsidR="00EB611F" w:rsidRPr="000C6A51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28C4021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291B90D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B74E923" w14:textId="23060ED9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611F" w:rsidRPr="00F30725" w14:paraId="07B1FBB3" w14:textId="77777777" w:rsidTr="00EB611F">
        <w:tc>
          <w:tcPr>
            <w:tcW w:w="0" w:type="auto"/>
          </w:tcPr>
          <w:p w14:paraId="639F559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>Starkhammar</w:t>
            </w:r>
            <w:proofErr w:type="spellEnd"/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&amp;</w:t>
            </w: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>Nygard</w:t>
            </w:r>
            <w:proofErr w:type="spellEnd"/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(2008) </w:t>
            </w:r>
          </w:p>
        </w:tc>
        <w:tc>
          <w:tcPr>
            <w:tcW w:w="0" w:type="auto"/>
          </w:tcPr>
          <w:p w14:paraId="72A3199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61A3F6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7FF2211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1CAC35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AB3A570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8DE7733" w14:textId="25C89816" w:rsidR="00EB611F" w:rsidRPr="00C92939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98FE49B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35E2898" w14:textId="5D520D90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E480F9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D8AA21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A7939FA" w14:textId="3A745DD2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EB611F" w:rsidRPr="00F30725" w14:paraId="262EE1B0" w14:textId="77777777" w:rsidTr="00EB611F">
        <w:tc>
          <w:tcPr>
            <w:tcW w:w="0" w:type="auto"/>
          </w:tcPr>
          <w:p w14:paraId="5211A74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van </w:t>
            </w:r>
            <w:proofErr w:type="spellStart"/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>Hoof</w:t>
            </w:r>
            <w:proofErr w:type="spellEnd"/>
            <w:r w:rsidRPr="00F30725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et al. (2011) </w:t>
            </w:r>
          </w:p>
        </w:tc>
        <w:tc>
          <w:tcPr>
            <w:tcW w:w="0" w:type="auto"/>
          </w:tcPr>
          <w:p w14:paraId="0A4AC01C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0B8B4E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9020897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E108C0E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BD9D106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E34A826" w14:textId="718566E0" w:rsidR="00EB611F" w:rsidRPr="00C92939" w:rsidRDefault="001C2BC1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C92939">
              <w:rPr>
                <w:rFonts w:ascii="Cambria" w:hAnsi="Cambri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52392E5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0C733E8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51F2784" w14:textId="77777777" w:rsidR="00EB611F" w:rsidRPr="00F30725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F9ED1B7" w14:textId="2FDF4832" w:rsidR="00EB611F" w:rsidRPr="000C6A51" w:rsidRDefault="00EB611F" w:rsidP="00EB611F">
            <w:pP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</w:tcPr>
          <w:p w14:paraId="1AE033C6" w14:textId="1D40039A" w:rsidR="00EB611F" w:rsidRPr="00F30725" w:rsidRDefault="00C92939" w:rsidP="00EB611F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20D5954F" w14:textId="6C24B150" w:rsidR="00B45DE0" w:rsidRDefault="00B45DE0"/>
    <w:p w14:paraId="56B33A14" w14:textId="34C80063" w:rsidR="00EB611F" w:rsidRPr="00EB611F" w:rsidRDefault="00EB611F" w:rsidP="00EB611F"/>
    <w:p w14:paraId="77C397C0" w14:textId="25A18D06" w:rsidR="00EB611F" w:rsidRPr="00EB611F" w:rsidRDefault="00EB611F" w:rsidP="00EB611F"/>
    <w:p w14:paraId="41ABE4CA" w14:textId="7A74E967" w:rsidR="00EB611F" w:rsidRPr="00EB611F" w:rsidRDefault="00EB611F" w:rsidP="00EB611F"/>
    <w:p w14:paraId="722B1451" w14:textId="79B76A06" w:rsidR="00EB611F" w:rsidRPr="00EB611F" w:rsidRDefault="00EB611F" w:rsidP="00EB611F"/>
    <w:p w14:paraId="0C6B591A" w14:textId="0D45E3BC" w:rsidR="00EB611F" w:rsidRPr="00EB611F" w:rsidRDefault="00EB611F" w:rsidP="00EB611F"/>
    <w:p w14:paraId="4D3E59FE" w14:textId="6C0F560A" w:rsidR="00EB611F" w:rsidRPr="00EB611F" w:rsidRDefault="00EB611F" w:rsidP="00EB611F"/>
    <w:p w14:paraId="2364A5A3" w14:textId="6733162F" w:rsidR="00EB611F" w:rsidRPr="00EB611F" w:rsidRDefault="00EB611F" w:rsidP="00EB611F"/>
    <w:p w14:paraId="2DE6FD37" w14:textId="118CEF4A" w:rsidR="00EB611F" w:rsidRPr="00EB611F" w:rsidRDefault="00EB611F" w:rsidP="00EB611F"/>
    <w:p w14:paraId="66C4A839" w14:textId="21767158" w:rsidR="00EB611F" w:rsidRPr="00EB611F" w:rsidRDefault="00EB611F" w:rsidP="00EB611F"/>
    <w:p w14:paraId="57E70041" w14:textId="54019BCC" w:rsidR="00EB611F" w:rsidRPr="00EB611F" w:rsidRDefault="00EB611F" w:rsidP="00EB611F"/>
    <w:p w14:paraId="5CC2C74F" w14:textId="3765189C" w:rsidR="00EB611F" w:rsidRPr="00EB611F" w:rsidRDefault="00EB611F" w:rsidP="00EB611F"/>
    <w:p w14:paraId="3C6DFCA0" w14:textId="62816BCD" w:rsidR="00EB611F" w:rsidRPr="00EB611F" w:rsidRDefault="00EB611F" w:rsidP="00EB611F"/>
    <w:p w14:paraId="1A1183F9" w14:textId="2D009B89" w:rsidR="00EB611F" w:rsidRPr="00EB611F" w:rsidRDefault="00EB611F" w:rsidP="00EB611F"/>
    <w:p w14:paraId="0B5B9377" w14:textId="5334F4A7" w:rsidR="00EB611F" w:rsidRPr="00EB611F" w:rsidRDefault="00EB611F" w:rsidP="00EB611F"/>
    <w:p w14:paraId="319A7BE4" w14:textId="0E8FAFC6" w:rsidR="00EB611F" w:rsidRPr="00EB611F" w:rsidRDefault="00EB611F" w:rsidP="00EB611F"/>
    <w:p w14:paraId="3956FF85" w14:textId="59955AD2" w:rsidR="00EB611F" w:rsidRPr="00EB611F" w:rsidRDefault="00EB611F" w:rsidP="00EB611F"/>
    <w:p w14:paraId="51CA0B65" w14:textId="4F240B1D" w:rsidR="00EB611F" w:rsidRPr="00EB611F" w:rsidRDefault="00EB611F" w:rsidP="00EB611F"/>
    <w:p w14:paraId="34CB472E" w14:textId="75767BE9" w:rsidR="00EB611F" w:rsidRPr="00EB611F" w:rsidRDefault="00EB611F" w:rsidP="00EB611F"/>
    <w:p w14:paraId="47B22BB3" w14:textId="2C310484" w:rsidR="00EB611F" w:rsidRPr="00B550CD" w:rsidRDefault="00EB611F" w:rsidP="00EB611F">
      <w:pPr>
        <w:rPr>
          <w:rFonts w:ascii="Cambria" w:hAnsi="Cambria"/>
          <w:sz w:val="20"/>
          <w:szCs w:val="20"/>
          <w:lang w:val="en-US"/>
        </w:rPr>
      </w:pPr>
      <w:r w:rsidRPr="00B550CD">
        <w:rPr>
          <w:rFonts w:ascii="Cambria" w:hAnsi="Cambria"/>
          <w:sz w:val="20"/>
          <w:szCs w:val="20"/>
          <w:lang w:val="en-US"/>
        </w:rPr>
        <w:t xml:space="preserve">Key: Y = Yes; N = No; P = Partially Met </w:t>
      </w:r>
    </w:p>
    <w:p w14:paraId="4606E919" w14:textId="3D940E5D" w:rsidR="00EB611F" w:rsidRPr="00EB611F" w:rsidRDefault="00EB611F" w:rsidP="00EB611F">
      <w:pPr>
        <w:rPr>
          <w:rFonts w:ascii="Cambria" w:hAnsi="Cambria"/>
          <w:sz w:val="20"/>
          <w:szCs w:val="20"/>
          <w:lang w:val="en-US"/>
        </w:rPr>
      </w:pPr>
      <w:r w:rsidRPr="00B550CD">
        <w:rPr>
          <w:rFonts w:ascii="Cambria" w:hAnsi="Cambria"/>
          <w:sz w:val="20"/>
          <w:szCs w:val="20"/>
          <w:lang w:val="en-US"/>
        </w:rPr>
        <w:t xml:space="preserve">Note: </w:t>
      </w:r>
    </w:p>
    <w:p w14:paraId="12293EF9" w14:textId="6F03412D" w:rsidR="00EB611F" w:rsidRPr="00EB611F" w:rsidRDefault="00EB611F" w:rsidP="00EB611F">
      <w:pPr>
        <w:autoSpaceDE w:val="0"/>
        <w:autoSpaceDN w:val="0"/>
        <w:adjustRightInd w:val="0"/>
        <w:rPr>
          <w:rFonts w:ascii="Cambria" w:hAnsi="Cambria" w:cs="Cambria"/>
          <w:color w:val="000000"/>
          <w:sz w:val="20"/>
          <w:szCs w:val="20"/>
          <w:lang w:val="en-US"/>
        </w:rPr>
      </w:pP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>1</w:t>
      </w:r>
      <w:r w:rsidRPr="00B550CD">
        <w:rPr>
          <w:rFonts w:ascii="Cambria" w:hAnsi="Cambria" w:cs="Cambria"/>
          <w:color w:val="000000"/>
          <w:sz w:val="20"/>
          <w:szCs w:val="20"/>
          <w:lang w:val="en-US"/>
        </w:rPr>
        <w:t xml:space="preserve"> =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 xml:space="preserve"> Was there a clear statement of the aims of the research? </w:t>
      </w:r>
    </w:p>
    <w:p w14:paraId="08B21EA3" w14:textId="5DD2948E" w:rsidR="00EB611F" w:rsidRPr="00EB611F" w:rsidRDefault="00EB611F" w:rsidP="00EB611F">
      <w:pPr>
        <w:autoSpaceDE w:val="0"/>
        <w:autoSpaceDN w:val="0"/>
        <w:adjustRightInd w:val="0"/>
        <w:rPr>
          <w:rFonts w:ascii="Cambria" w:hAnsi="Cambria" w:cs="Cambria"/>
          <w:color w:val="000000"/>
          <w:sz w:val="20"/>
          <w:szCs w:val="20"/>
          <w:lang w:val="en-US"/>
        </w:rPr>
      </w:pPr>
      <w:r w:rsidRPr="00B550CD">
        <w:rPr>
          <w:rFonts w:ascii="Cambria" w:hAnsi="Cambria" w:cs="Cambria"/>
          <w:color w:val="000000"/>
          <w:sz w:val="20"/>
          <w:szCs w:val="20"/>
          <w:lang w:val="en-US"/>
        </w:rPr>
        <w:t xml:space="preserve">2 = 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 xml:space="preserve">Is a qualitative methodology appropriate? </w:t>
      </w:r>
    </w:p>
    <w:p w14:paraId="28BAC8A5" w14:textId="6338D212" w:rsidR="00EB611F" w:rsidRPr="00B550CD" w:rsidRDefault="00EB611F" w:rsidP="00EB611F">
      <w:pPr>
        <w:rPr>
          <w:rFonts w:ascii="Cambria" w:hAnsi="Cambria"/>
          <w:sz w:val="20"/>
          <w:szCs w:val="20"/>
          <w:lang w:val="en-US"/>
        </w:rPr>
      </w:pPr>
      <w:r w:rsidRPr="00B550CD">
        <w:rPr>
          <w:rFonts w:ascii="Cambria" w:hAnsi="Cambria"/>
          <w:sz w:val="20"/>
          <w:szCs w:val="20"/>
          <w:lang w:val="en-US"/>
        </w:rPr>
        <w:t xml:space="preserve">3 = 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>Was the research design appropriate to address the aims of the research?</w:t>
      </w:r>
    </w:p>
    <w:p w14:paraId="1C68A882" w14:textId="7D4F64BB" w:rsidR="00EB611F" w:rsidRPr="00B550CD" w:rsidRDefault="00EB611F" w:rsidP="00EB611F">
      <w:pPr>
        <w:rPr>
          <w:rFonts w:ascii="Cambria" w:hAnsi="Cambria"/>
          <w:sz w:val="20"/>
          <w:szCs w:val="20"/>
          <w:lang w:val="en-US"/>
        </w:rPr>
      </w:pPr>
      <w:r w:rsidRPr="00B550CD">
        <w:rPr>
          <w:rFonts w:ascii="Cambria" w:hAnsi="Cambria"/>
          <w:sz w:val="20"/>
          <w:szCs w:val="20"/>
          <w:lang w:val="en-US"/>
        </w:rPr>
        <w:t xml:space="preserve">4 = 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>Was the recruitment strategy appropriate to the aims of the research?</w:t>
      </w:r>
    </w:p>
    <w:p w14:paraId="0F634BE4" w14:textId="530D7B60" w:rsidR="00EB611F" w:rsidRPr="00B550CD" w:rsidRDefault="00EB611F" w:rsidP="00EB611F">
      <w:pPr>
        <w:rPr>
          <w:rFonts w:ascii="Cambria" w:hAnsi="Cambria"/>
          <w:sz w:val="20"/>
          <w:szCs w:val="20"/>
          <w:lang w:val="en-US"/>
        </w:rPr>
      </w:pPr>
      <w:r w:rsidRPr="00B550CD">
        <w:rPr>
          <w:rFonts w:ascii="Cambria" w:hAnsi="Cambria"/>
          <w:sz w:val="20"/>
          <w:szCs w:val="20"/>
          <w:lang w:val="en-US"/>
        </w:rPr>
        <w:t xml:space="preserve">5 = 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>Was the data collected in a way that addressed the research issue?</w:t>
      </w:r>
    </w:p>
    <w:p w14:paraId="65E70093" w14:textId="06EB57C0" w:rsidR="00EB611F" w:rsidRPr="00B550CD" w:rsidRDefault="00EB611F" w:rsidP="00EB611F">
      <w:pPr>
        <w:rPr>
          <w:rFonts w:ascii="Cambria" w:hAnsi="Cambria"/>
          <w:sz w:val="20"/>
          <w:szCs w:val="20"/>
          <w:lang w:val="en-US"/>
        </w:rPr>
      </w:pPr>
      <w:r w:rsidRPr="00B550CD">
        <w:rPr>
          <w:rFonts w:ascii="Cambria" w:hAnsi="Cambria"/>
          <w:sz w:val="20"/>
          <w:szCs w:val="20"/>
          <w:lang w:val="en-US"/>
        </w:rPr>
        <w:t xml:space="preserve">6 = 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>Has the relationship between researcher and participants been adequately considered?</w:t>
      </w:r>
    </w:p>
    <w:p w14:paraId="4E89942B" w14:textId="6B09ACC3" w:rsidR="00EB611F" w:rsidRPr="00EB611F" w:rsidRDefault="00B550CD" w:rsidP="00EB611F">
      <w:pPr>
        <w:autoSpaceDE w:val="0"/>
        <w:autoSpaceDN w:val="0"/>
        <w:adjustRightInd w:val="0"/>
        <w:rPr>
          <w:rFonts w:ascii="Cambria" w:hAnsi="Cambria" w:cs="Cambria"/>
          <w:color w:val="000000"/>
          <w:sz w:val="20"/>
          <w:szCs w:val="20"/>
          <w:lang w:val="en-US"/>
        </w:rPr>
      </w:pPr>
      <w:r w:rsidRPr="00B550CD">
        <w:rPr>
          <w:rFonts w:ascii="Cambria" w:hAnsi="Cambria" w:cs="Cambria"/>
          <w:color w:val="000000"/>
          <w:sz w:val="20"/>
          <w:szCs w:val="20"/>
          <w:lang w:val="en-US"/>
        </w:rPr>
        <w:t xml:space="preserve">7 = </w:t>
      </w:r>
      <w:r w:rsidR="00EB611F" w:rsidRPr="00EB611F">
        <w:rPr>
          <w:rFonts w:ascii="Cambria" w:hAnsi="Cambria" w:cs="Cambria"/>
          <w:color w:val="000000"/>
          <w:sz w:val="20"/>
          <w:szCs w:val="20"/>
          <w:lang w:val="en-US"/>
        </w:rPr>
        <w:t xml:space="preserve">Have ethical issues been taken into consideration? </w:t>
      </w:r>
    </w:p>
    <w:p w14:paraId="75586160" w14:textId="293B82BC" w:rsidR="00EB611F" w:rsidRPr="00B550CD" w:rsidRDefault="00B550CD" w:rsidP="00EB611F">
      <w:pPr>
        <w:autoSpaceDE w:val="0"/>
        <w:autoSpaceDN w:val="0"/>
        <w:adjustRightInd w:val="0"/>
        <w:rPr>
          <w:rFonts w:ascii="Cambria" w:hAnsi="Cambria" w:cs="Cambria"/>
          <w:color w:val="000000"/>
          <w:sz w:val="20"/>
          <w:szCs w:val="20"/>
          <w:lang w:val="en-US"/>
        </w:rPr>
      </w:pPr>
      <w:r w:rsidRPr="00B550CD">
        <w:rPr>
          <w:rFonts w:ascii="Cambria" w:hAnsi="Cambria" w:cs="Cambria"/>
          <w:color w:val="000000"/>
          <w:sz w:val="20"/>
          <w:szCs w:val="20"/>
          <w:lang w:val="en-US"/>
        </w:rPr>
        <w:t xml:space="preserve">8 = </w:t>
      </w:r>
      <w:r w:rsidR="00EB611F" w:rsidRPr="00EB611F">
        <w:rPr>
          <w:rFonts w:ascii="Cambria" w:hAnsi="Cambria" w:cs="Cambria"/>
          <w:color w:val="000000"/>
          <w:sz w:val="20"/>
          <w:szCs w:val="20"/>
          <w:lang w:val="en-US"/>
        </w:rPr>
        <w:t xml:space="preserve">Was the data analysis sufficiently rigorous? </w:t>
      </w:r>
    </w:p>
    <w:p w14:paraId="490B234B" w14:textId="770254D8" w:rsidR="00EB611F" w:rsidRPr="00B550CD" w:rsidRDefault="00B550CD" w:rsidP="00EB611F">
      <w:pPr>
        <w:autoSpaceDE w:val="0"/>
        <w:autoSpaceDN w:val="0"/>
        <w:adjustRightInd w:val="0"/>
        <w:rPr>
          <w:rFonts w:ascii="Cambria" w:hAnsi="Cambria" w:cs="Cambria"/>
          <w:color w:val="000000"/>
          <w:sz w:val="20"/>
          <w:szCs w:val="20"/>
          <w:lang w:val="en-US"/>
        </w:rPr>
      </w:pPr>
      <w:r w:rsidRPr="00B550CD">
        <w:rPr>
          <w:rFonts w:ascii="Cambria" w:hAnsi="Cambria" w:cs="Cambria"/>
          <w:color w:val="000000"/>
          <w:sz w:val="20"/>
          <w:szCs w:val="20"/>
          <w:lang w:val="en-US"/>
        </w:rPr>
        <w:t xml:space="preserve">9 = </w:t>
      </w:r>
      <w:r w:rsidR="00EB611F" w:rsidRPr="00EB611F">
        <w:rPr>
          <w:rFonts w:ascii="Cambria" w:hAnsi="Cambria" w:cs="Cambria"/>
          <w:color w:val="000000"/>
          <w:sz w:val="20"/>
          <w:szCs w:val="20"/>
          <w:lang w:val="en-US"/>
        </w:rPr>
        <w:t>Is there a clear statement of findings?</w:t>
      </w:r>
    </w:p>
    <w:p w14:paraId="42E9440D" w14:textId="05F083F0" w:rsidR="00EB611F" w:rsidRPr="00EB611F" w:rsidRDefault="00EB611F" w:rsidP="00EB611F">
      <w:pPr>
        <w:autoSpaceDE w:val="0"/>
        <w:autoSpaceDN w:val="0"/>
        <w:adjustRightInd w:val="0"/>
        <w:rPr>
          <w:rFonts w:ascii="Cambria" w:hAnsi="Cambria" w:cs="Cambria"/>
          <w:color w:val="000000"/>
          <w:sz w:val="20"/>
          <w:szCs w:val="20"/>
          <w:lang w:val="en-US"/>
        </w:rPr>
      </w:pPr>
      <w:r w:rsidRPr="00B550CD">
        <w:rPr>
          <w:rFonts w:ascii="Cambria" w:hAnsi="Cambria" w:cs="Cambria"/>
          <w:color w:val="000000"/>
          <w:sz w:val="20"/>
          <w:szCs w:val="20"/>
          <w:lang w:val="en-US"/>
        </w:rPr>
        <w:t>1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>0</w:t>
      </w:r>
      <w:r w:rsidR="00B550CD" w:rsidRPr="00B550CD">
        <w:rPr>
          <w:rFonts w:ascii="Cambria" w:hAnsi="Cambria" w:cs="Cambria"/>
          <w:color w:val="000000"/>
          <w:sz w:val="20"/>
          <w:szCs w:val="20"/>
          <w:lang w:val="en-US"/>
        </w:rPr>
        <w:t xml:space="preserve"> =</w:t>
      </w:r>
      <w:r w:rsidRPr="00EB611F">
        <w:rPr>
          <w:rFonts w:ascii="Cambria" w:hAnsi="Cambria" w:cs="Cambria"/>
          <w:color w:val="000000"/>
          <w:sz w:val="20"/>
          <w:szCs w:val="20"/>
          <w:lang w:val="en-US"/>
        </w:rPr>
        <w:t xml:space="preserve"> How valuable is the research?</w:t>
      </w:r>
    </w:p>
    <w:p w14:paraId="61CC766D" w14:textId="7BE81A3F" w:rsidR="00EB611F" w:rsidRPr="00B550CD" w:rsidRDefault="00EB611F" w:rsidP="00EB611F">
      <w:pPr>
        <w:rPr>
          <w:rFonts w:ascii="Cambria" w:hAnsi="Cambria"/>
          <w:sz w:val="20"/>
          <w:szCs w:val="20"/>
          <w:lang w:val="en-US"/>
        </w:rPr>
      </w:pPr>
    </w:p>
    <w:p w14:paraId="6B238D15" w14:textId="77777777" w:rsidR="00EB611F" w:rsidRPr="00EB611F" w:rsidRDefault="00EB611F" w:rsidP="00EB611F">
      <w:pPr>
        <w:autoSpaceDE w:val="0"/>
        <w:autoSpaceDN w:val="0"/>
        <w:adjustRightInd w:val="0"/>
        <w:rPr>
          <w:rFonts w:ascii="Cambria" w:hAnsi="Cambria" w:cs="Cambria"/>
          <w:color w:val="000000"/>
          <w:sz w:val="20"/>
          <w:szCs w:val="20"/>
          <w:lang w:val="en-US"/>
        </w:rPr>
      </w:pPr>
    </w:p>
    <w:p w14:paraId="599DCEA9" w14:textId="3BD6FB45" w:rsidR="00EB611F" w:rsidRPr="000C6A51" w:rsidRDefault="00EB611F" w:rsidP="00EB611F">
      <w:pPr>
        <w:tabs>
          <w:tab w:val="left" w:pos="1989"/>
        </w:tabs>
        <w:rPr>
          <w:lang w:val="en-US"/>
        </w:rPr>
      </w:pPr>
    </w:p>
    <w:sectPr w:rsidR="00EB611F" w:rsidRPr="000C6A51" w:rsidSect="00A569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4B00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835653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F26"/>
    <w:rsid w:val="00081DA2"/>
    <w:rsid w:val="00093588"/>
    <w:rsid w:val="000B139D"/>
    <w:rsid w:val="000C6A51"/>
    <w:rsid w:val="001656C9"/>
    <w:rsid w:val="001C2BC1"/>
    <w:rsid w:val="00417DFA"/>
    <w:rsid w:val="00445FFA"/>
    <w:rsid w:val="0049314B"/>
    <w:rsid w:val="005542AF"/>
    <w:rsid w:val="008A16D1"/>
    <w:rsid w:val="009905A7"/>
    <w:rsid w:val="009F1C49"/>
    <w:rsid w:val="00A56910"/>
    <w:rsid w:val="00B45DE0"/>
    <w:rsid w:val="00B550CD"/>
    <w:rsid w:val="00B76E93"/>
    <w:rsid w:val="00B77020"/>
    <w:rsid w:val="00C65F26"/>
    <w:rsid w:val="00C74981"/>
    <w:rsid w:val="00C92939"/>
    <w:rsid w:val="00D77553"/>
    <w:rsid w:val="00D83FF0"/>
    <w:rsid w:val="00DB46AD"/>
    <w:rsid w:val="00EB611F"/>
    <w:rsid w:val="00F3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F6BAD"/>
  <w15:chartTrackingRefBased/>
  <w15:docId w15:val="{6C3799AD-12AE-F744-AF9E-0E951694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65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B611F"/>
    <w:pPr>
      <w:autoSpaceDE w:val="0"/>
      <w:autoSpaceDN w:val="0"/>
      <w:adjustRightInd w:val="0"/>
    </w:pPr>
    <w:rPr>
      <w:rFonts w:ascii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12fuvy</dc:creator>
  <cp:keywords/>
  <dc:description/>
  <cp:lastModifiedBy>Hechinger Mareike (xhci)</cp:lastModifiedBy>
  <cp:revision>4</cp:revision>
  <dcterms:created xsi:type="dcterms:W3CDTF">2022-06-15T14:13:00Z</dcterms:created>
  <dcterms:modified xsi:type="dcterms:W3CDTF">2022-06-16T19:37:00Z</dcterms:modified>
</cp:coreProperties>
</file>